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A2C" w:rsidRDefault="002908D9" w:rsidP="00695A2C">
      <w:pPr>
        <w:rPr>
          <w:rFonts w:ascii="Times New Roman" w:hAnsi="Times New Roman"/>
          <w:b/>
          <w:sz w:val="32"/>
          <w:szCs w:val="32"/>
        </w:rPr>
      </w:pPr>
      <w:proofErr w:type="gramStart"/>
      <w:r>
        <w:rPr>
          <w:rFonts w:ascii="Times New Roman" w:hAnsi="Times New Roman"/>
          <w:b/>
          <w:sz w:val="32"/>
          <w:szCs w:val="32"/>
        </w:rPr>
        <w:t>S1 Table</w:t>
      </w:r>
      <w:r w:rsidR="00695A2C">
        <w:rPr>
          <w:rFonts w:ascii="Times New Roman" w:hAnsi="Times New Roman"/>
          <w:b/>
          <w:sz w:val="32"/>
          <w:szCs w:val="32"/>
        </w:rPr>
        <w:t>.</w:t>
      </w:r>
      <w:proofErr w:type="gramEnd"/>
      <w:r w:rsidR="00695A2C" w:rsidRPr="009B7A37">
        <w:t xml:space="preserve"> </w:t>
      </w:r>
      <w:proofErr w:type="gramStart"/>
      <w:r w:rsidR="00695A2C" w:rsidRPr="009B7A37">
        <w:rPr>
          <w:rFonts w:ascii="Times New Roman" w:hAnsi="Times New Roman"/>
          <w:b/>
          <w:sz w:val="32"/>
          <w:szCs w:val="32"/>
        </w:rPr>
        <w:t>Nephrotoxic medications</w:t>
      </w:r>
      <w:r w:rsidR="00695A2C">
        <w:rPr>
          <w:rFonts w:ascii="Times New Roman" w:hAnsi="Times New Roman"/>
          <w:b/>
          <w:sz w:val="32"/>
          <w:szCs w:val="32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695A2C" w:rsidTr="00C52E6E">
        <w:tc>
          <w:tcPr>
            <w:tcW w:w="2394" w:type="dxa"/>
            <w:vAlign w:val="center"/>
          </w:tcPr>
          <w:p w:rsidR="00695A2C" w:rsidRPr="00695A2C" w:rsidRDefault="00695A2C" w:rsidP="00695A2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95A2C">
              <w:rPr>
                <w:rFonts w:ascii="Arial" w:hAnsi="Arial" w:cs="Arial"/>
                <w:b/>
              </w:rPr>
              <w:br w:type="page"/>
            </w:r>
            <w:r w:rsidRPr="00695A2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394" w:type="dxa"/>
            <w:vAlign w:val="center"/>
          </w:tcPr>
          <w:p w:rsidR="00695A2C" w:rsidRPr="00695A2C" w:rsidRDefault="00695A2C" w:rsidP="00695A2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95A2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rug name in electronic medical record</w:t>
            </w:r>
          </w:p>
        </w:tc>
        <w:tc>
          <w:tcPr>
            <w:tcW w:w="2394" w:type="dxa"/>
            <w:vAlign w:val="center"/>
          </w:tcPr>
          <w:p w:rsidR="00695A2C" w:rsidRPr="00695A2C" w:rsidRDefault="00695A2C" w:rsidP="00FA0E0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95A2C">
              <w:rPr>
                <w:rFonts w:ascii="Arial" w:hAnsi="Arial" w:cs="Arial"/>
                <w:b/>
              </w:rPr>
              <w:br w:type="page"/>
            </w:r>
            <w:r w:rsidRPr="00695A2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394" w:type="dxa"/>
            <w:vAlign w:val="center"/>
          </w:tcPr>
          <w:p w:rsidR="00695A2C" w:rsidRPr="00695A2C" w:rsidRDefault="00695A2C" w:rsidP="00FA0E0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95A2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rug name in electronic medical record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346987" w:rsidP="003469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iotens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verting </w:t>
            </w:r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zyme inhibit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sinopril</w:t>
            </w:r>
          </w:p>
        </w:tc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carnet</w:t>
            </w:r>
            <w:proofErr w:type="spellEnd"/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carnet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alapril</w:t>
            </w:r>
            <w:proofErr w:type="spellEnd"/>
          </w:p>
        </w:tc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nciclovir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nciclovir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topril</w:t>
            </w:r>
          </w:p>
        </w:tc>
        <w:tc>
          <w:tcPr>
            <w:tcW w:w="2394" w:type="dxa"/>
            <w:vMerge w:val="restart"/>
            <w:vAlign w:val="center"/>
          </w:tcPr>
          <w:p w:rsidR="00B42599" w:rsidRPr="004D07BF" w:rsidRDefault="00346987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venous immunoglobulin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e globulin IV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ace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IG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trexate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alaprilat</w:t>
            </w:r>
            <w:proofErr w:type="spellEnd"/>
          </w:p>
        </w:tc>
        <w:tc>
          <w:tcPr>
            <w:tcW w:w="2394" w:type="dxa"/>
            <w:vMerge w:val="restart"/>
            <w:vAlign w:val="center"/>
          </w:tcPr>
          <w:p w:rsidR="00B42599" w:rsidRPr="004D07BF" w:rsidRDefault="00346987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steroidal anti-inflammatory drugs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ir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azepril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uprofe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pril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april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orolac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stril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radol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inopril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odium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ebrex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storetic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/25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ic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alapril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leate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ecoxib</w:t>
            </w:r>
            <w:proofErr w:type="spellEnd"/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yclovir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yclovir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proxe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ovirax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irin enteric coated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purinol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purinol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r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yloprim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methacin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l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ramycin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oxicam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by aspir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kin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ve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otericin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otericin B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ren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gizone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bumetone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otericin B lipid complex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edr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otericin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otrin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lcet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von</w:t>
            </w:r>
          </w:p>
        </w:tc>
      </w:tr>
      <w:tr w:rsidR="00B42599" w:rsidTr="00B42599"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esartan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esartan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oprofen</w:t>
            </w:r>
            <w:proofErr w:type="spellEnd"/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346987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phenolic</w:t>
            </w:r>
            <w:proofErr w:type="spellEnd"/>
            <w:r w:rsidRP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phenolate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is pa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cept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edrin extra strength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phenolate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orinal</w:t>
            </w:r>
            <w:proofErr w:type="spellEnd"/>
          </w:p>
        </w:tc>
      </w:tr>
      <w:tr w:rsidR="00B42599" w:rsidTr="00B42599"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metidine</w:t>
            </w:r>
            <w:r w:rsidR="003469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met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odan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rin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ro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prozin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rodex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 sodium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ray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0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ci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nipaque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0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prosyn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ipaque</w:t>
            </w:r>
            <w:proofErr w:type="spellEnd"/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oxicam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olinium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</w:t>
            </w:r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 contrast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dine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opaque</w:t>
            </w:r>
          </w:p>
        </w:tc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rolimus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rolimus</w:t>
            </w:r>
          </w:p>
        </w:tc>
      </w:tr>
      <w:tr w:rsidR="00B42599" w:rsidTr="00B42599">
        <w:tc>
          <w:tcPr>
            <w:tcW w:w="2394" w:type="dxa"/>
            <w:vMerge w:val="restart"/>
            <w:vAlign w:val="center"/>
          </w:tcPr>
          <w:p w:rsidR="00B42599" w:rsidRPr="004D07BF" w:rsidRDefault="00346987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2394" w:type="dxa"/>
            <w:vMerge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f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A</w:t>
            </w:r>
          </w:p>
        </w:tc>
        <w:tc>
          <w:tcPr>
            <w:tcW w:w="2394" w:type="dxa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ofovir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oproxil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arate</w:t>
            </w:r>
            <w:proofErr w:type="spellEnd"/>
          </w:p>
        </w:tc>
      </w:tr>
      <w:tr w:rsidR="00B42599" w:rsidTr="00B42599"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2394" w:type="dxa"/>
            <w:vMerge w:val="restart"/>
            <w:vAlign w:val="center"/>
          </w:tcPr>
          <w:p w:rsidR="00B42599" w:rsidRPr="004D07BF" w:rsidRDefault="00B42599" w:rsidP="00B42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sartan</w:t>
            </w: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sartan</w:t>
            </w:r>
          </w:p>
        </w:tc>
      </w:tr>
      <w:tr w:rsidR="00B42599" w:rsidTr="00190B03"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dimmune</w:t>
            </w:r>
            <w:proofErr w:type="spellEnd"/>
          </w:p>
        </w:tc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van</w:t>
            </w:r>
          </w:p>
        </w:tc>
      </w:tr>
      <w:tr w:rsidR="00B42599" w:rsidTr="00190B03"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al</w:t>
            </w:r>
          </w:p>
        </w:tc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ovan </w:t>
            </w: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0/12.5</w:t>
            </w:r>
          </w:p>
        </w:tc>
      </w:tr>
      <w:tr w:rsidR="00B42599" w:rsidTr="00190B03"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Merge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vAlign w:val="bottom"/>
          </w:tcPr>
          <w:p w:rsidR="00B42599" w:rsidRPr="004D07BF" w:rsidRDefault="00B42599" w:rsidP="00695A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ovan </w:t>
            </w:r>
            <w:proofErr w:type="spellStart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</w:t>
            </w:r>
            <w:proofErr w:type="spellEnd"/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0/12.5</w:t>
            </w:r>
          </w:p>
        </w:tc>
      </w:tr>
    </w:tbl>
    <w:p w:rsidR="00695A2C" w:rsidRDefault="00695A2C"/>
    <w:p w:rsidR="00695A2C" w:rsidRDefault="00695A2C"/>
    <w:sectPr w:rsidR="0069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33E88"/>
    <w:multiLevelType w:val="multilevel"/>
    <w:tmpl w:val="94BA1A24"/>
    <w:styleLink w:val="Style1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C12599"/>
    <w:multiLevelType w:val="multilevel"/>
    <w:tmpl w:val="0409001D"/>
    <w:styleLink w:val="Outline"/>
    <w:lvl w:ilvl="0">
      <w:start w:val="1"/>
      <w:numFmt w:val="upperRoman"/>
      <w:lvlText w:val="%1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upperLetter"/>
      <w:lvlText w:val="%2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"/>
      <w:lvlJc w:val="left"/>
      <w:pPr>
        <w:ind w:left="1080" w:hanging="360"/>
      </w:pPr>
      <w:rPr>
        <w:rFonts w:asciiTheme="minorHAnsi" w:hAnsiTheme="minorHAnsi" w:hint="default"/>
      </w:rPr>
    </w:lvl>
    <w:lvl w:ilvl="3">
      <w:start w:val="1"/>
      <w:numFmt w:val="lowerLetter"/>
      <w:lvlText w:val="%4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2C"/>
    <w:rsid w:val="002908D9"/>
    <w:rsid w:val="00346987"/>
    <w:rsid w:val="004F7F73"/>
    <w:rsid w:val="00695A2C"/>
    <w:rsid w:val="008213AB"/>
    <w:rsid w:val="00B42599"/>
    <w:rsid w:val="00BF2753"/>
    <w:rsid w:val="00E7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59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59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 Driest</dc:creator>
  <cp:lastModifiedBy>Van Driest, Sara</cp:lastModifiedBy>
  <cp:revision>2</cp:revision>
  <dcterms:created xsi:type="dcterms:W3CDTF">2015-03-31T20:05:00Z</dcterms:created>
  <dcterms:modified xsi:type="dcterms:W3CDTF">2015-03-31T20:05:00Z</dcterms:modified>
</cp:coreProperties>
</file>